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65B4DB0E" w:rsidP="08BE7B0A" w:rsidRDefault="65B4DB0E" w14:paraId="2931899C" w14:textId="743F4C33">
      <w:pPr>
        <w:spacing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r w:rsidRPr="08BE7B0A" w:rsidR="65B4DB0E">
        <w:rPr>
          <w:rFonts w:ascii="Times New Roman" w:hAnsi="Times New Roman" w:eastAsia="Times New Roman" w:cs="Times New Roman"/>
          <w:b w:val="1"/>
          <w:bCs w:val="1"/>
          <w:i w:val="0"/>
          <w:iCs w:val="0"/>
          <w:strike w:val="0"/>
          <w:dstrike w:val="0"/>
          <w:noProof w:val="0"/>
          <w:color w:val="000000" w:themeColor="text1" w:themeTint="FF" w:themeShade="FF"/>
          <w:sz w:val="24"/>
          <w:szCs w:val="24"/>
          <w:u w:val="single"/>
          <w:lang w:val="en-AU"/>
        </w:rPr>
        <w:t>SUPPLEMENTARY MATERIAL 2</w:t>
      </w:r>
    </w:p>
    <w:p w:rsidR="65B4DB0E" w:rsidP="08BE7B0A" w:rsidRDefault="65B4DB0E" w14:paraId="67DCE851" w14:textId="699F9144">
      <w:pPr>
        <w:spacing w:before="0" w:beforeAutospacing="off" w:after="0" w:afterAutospacing="off" w:line="360" w:lineRule="auto"/>
        <w:jc w:val="both"/>
        <w:rPr>
          <w:rFonts w:ascii="Times New Roman" w:hAnsi="Times New Roman" w:eastAsia="Times New Roman" w:cs="Times New Roman"/>
          <w:b w:val="0"/>
          <w:bCs w:val="0"/>
          <w:i w:val="0"/>
          <w:iCs w:val="0"/>
          <w:noProof w:val="0"/>
          <w:sz w:val="24"/>
          <w:szCs w:val="24"/>
          <w:lang w:val="en-GB"/>
        </w:rPr>
      </w:pPr>
      <w:r w:rsidRPr="08BE7B0A" w:rsidR="65B4DB0E">
        <w:rPr>
          <w:rFonts w:ascii="Times New Roman" w:hAnsi="Times New Roman" w:eastAsia="Times New Roman" w:cs="Times New Roman"/>
          <w:b w:val="0"/>
          <w:bCs w:val="0"/>
          <w:i w:val="0"/>
          <w:iCs w:val="0"/>
          <w:noProof w:val="0"/>
          <w:sz w:val="24"/>
          <w:szCs w:val="24"/>
          <w:lang w:val="en-US"/>
        </w:rPr>
        <w:t xml:space="preserve">A systematic search was conducted in the </w:t>
      </w:r>
      <w:r w:rsidRPr="08BE7B0A" w:rsidR="65B4DB0E">
        <w:rPr>
          <w:rFonts w:ascii="Times New Roman" w:hAnsi="Times New Roman" w:eastAsia="Times New Roman" w:cs="Times New Roman"/>
          <w:b w:val="0"/>
          <w:bCs w:val="0"/>
          <w:i w:val="0"/>
          <w:iCs w:val="0"/>
          <w:noProof w:val="0"/>
          <w:color w:val="000000" w:themeColor="text1" w:themeTint="FF" w:themeShade="FF"/>
          <w:sz w:val="24"/>
          <w:szCs w:val="24"/>
          <w:lang w:val="en-GB"/>
        </w:rPr>
        <w:t>PUBMED, Medline, CINAHL and EMBASE</w:t>
      </w:r>
      <w:r w:rsidRPr="08BE7B0A" w:rsidR="65B4DB0E">
        <w:rPr>
          <w:rFonts w:ascii="Times New Roman" w:hAnsi="Times New Roman" w:eastAsia="Times New Roman" w:cs="Times New Roman"/>
          <w:b w:val="0"/>
          <w:bCs w:val="0"/>
          <w:i w:val="0"/>
          <w:iCs w:val="0"/>
          <w:noProof w:val="0"/>
          <w:sz w:val="24"/>
          <w:szCs w:val="24"/>
          <w:lang w:val="en-US"/>
        </w:rPr>
        <w:t xml:space="preserve"> electronic databases. Articles titles, keywords and abstracts were searched using the following keywords:</w:t>
      </w:r>
    </w:p>
    <w:p w:rsidR="08BE7B0A" w:rsidP="08BE7B0A" w:rsidRDefault="08BE7B0A" w14:paraId="1AA159FA" w14:textId="30B07526">
      <w:pPr>
        <w:spacing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p>
    <w:p w:rsidR="65B4DB0E" w:rsidP="08BE7B0A" w:rsidRDefault="65B4DB0E" w14:paraId="79D9916A" w14:textId="553D469C">
      <w:pPr>
        <w:spacing w:line="360" w:lineRule="auto"/>
        <w:rPr>
          <w:rFonts w:ascii="Times New Roman" w:hAnsi="Times New Roman" w:eastAsia="Times New Roman" w:cs="Times New Roman"/>
          <w:b w:val="0"/>
          <w:bCs w:val="0"/>
          <w:i w:val="0"/>
          <w:iCs w:val="0"/>
          <w:noProof w:val="0"/>
          <w:color w:val="000000" w:themeColor="text1" w:themeTint="FF" w:themeShade="FF"/>
          <w:sz w:val="24"/>
          <w:szCs w:val="24"/>
          <w:lang w:val="en-US"/>
        </w:rPr>
      </w:pPr>
      <w:r w:rsidRPr="08BE7B0A" w:rsidR="65B4DB0E">
        <w:rPr>
          <w:rFonts w:ascii="Times New Roman" w:hAnsi="Times New Roman" w:eastAsia="Times New Roman" w:cs="Times New Roman"/>
          <w:b w:val="1"/>
          <w:bCs w:val="1"/>
          <w:i w:val="0"/>
          <w:iCs w:val="0"/>
          <w:strike w:val="0"/>
          <w:dstrike w:val="0"/>
          <w:noProof w:val="0"/>
          <w:color w:val="000000" w:themeColor="text1" w:themeTint="FF" w:themeShade="FF"/>
          <w:sz w:val="24"/>
          <w:szCs w:val="24"/>
          <w:u w:val="none"/>
          <w:lang w:val="en-AU"/>
        </w:rPr>
        <w:t xml:space="preserve">PUBMED, EMBASE strategies </w:t>
      </w:r>
    </w:p>
    <w:p w:rsidR="65B4DB0E" w:rsidP="08BE7B0A" w:rsidRDefault="65B4DB0E" w14:paraId="632E68A7" w14:textId="262D5004">
      <w:pPr>
        <w:spacing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r w:rsidRPr="08BE7B0A" w:rsidR="65B4DB0E">
        <w:rPr>
          <w:rFonts w:ascii="Times New Roman" w:hAnsi="Times New Roman" w:eastAsia="Times New Roman" w:cs="Times New Roman"/>
          <w:b w:val="1"/>
          <w:bCs w:val="1"/>
          <w:i w:val="0"/>
          <w:iCs w:val="0"/>
          <w:strike w:val="0"/>
          <w:dstrike w:val="0"/>
          <w:noProof w:val="0"/>
          <w:color w:val="000000" w:themeColor="text1" w:themeTint="FF" w:themeShade="FF"/>
          <w:sz w:val="24"/>
          <w:szCs w:val="24"/>
          <w:u w:val="single"/>
          <w:lang w:val="en-AU"/>
        </w:rPr>
        <w:t>CONCEPT 1</w:t>
      </w:r>
    </w:p>
    <w:tbl>
      <w:tblPr>
        <w:tblStyle w:val="TableNormal"/>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2055"/>
        <w:gridCol w:w="1875"/>
      </w:tblGrid>
      <w:tr w:rsidR="08BE7B0A" w:rsidTr="08BE7B0A" w14:paraId="5766B107">
        <w:trPr>
          <w:trHeight w:val="300"/>
        </w:trPr>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564E76B1" w14:textId="68F7179B">
            <w:pPr>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Keywords</w:t>
            </w:r>
          </w:p>
        </w:tc>
        <w:tc>
          <w:tcPr>
            <w:tcW w:w="18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053A12A1" w14:textId="5737090F">
            <w:pPr>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MeSH</w:t>
            </w:r>
          </w:p>
        </w:tc>
      </w:tr>
      <w:tr w:rsidR="08BE7B0A" w:rsidTr="08BE7B0A" w14:paraId="2F69105C">
        <w:trPr>
          <w:trHeight w:val="1230"/>
        </w:trPr>
        <w:tc>
          <w:tcPr>
            <w:tcW w:w="20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3B4205DF" w14:textId="6E7A6C5B">
            <w:pPr>
              <w:spacing w:line="360" w:lineRule="auto"/>
              <w:rPr>
                <w:rFonts w:ascii="Times New Roman" w:hAnsi="Times New Roman" w:eastAsia="Times New Roman" w:cs="Times New Roman"/>
                <w:b w:val="0"/>
                <w:bCs w:val="0"/>
                <w:i w:val="0"/>
                <w:iCs w:val="0"/>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adult</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18 years</w:t>
            </w:r>
            <w:r>
              <w:br/>
            </w:r>
            <w:r>
              <w:br/>
            </w:r>
          </w:p>
        </w:tc>
        <w:tc>
          <w:tcPr>
            <w:tcW w:w="187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7F656468" w14:textId="0876DA6A">
            <w:pPr>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adult</w:t>
            </w:r>
          </w:p>
        </w:tc>
      </w:tr>
    </w:tbl>
    <w:p w:rsidR="08BE7B0A" w:rsidP="08BE7B0A" w:rsidRDefault="08BE7B0A" w14:paraId="2D5F9778" w14:textId="59D458C7">
      <w:pPr>
        <w:bidi w:val="0"/>
        <w:spacing w:after="160"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p>
    <w:p w:rsidR="65B4DB0E" w:rsidP="08BE7B0A" w:rsidRDefault="65B4DB0E" w14:paraId="085DD5D4" w14:textId="3EC6FB03">
      <w:pPr>
        <w:bidi w:val="0"/>
        <w:spacing w:after="160"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r w:rsidRPr="08BE7B0A" w:rsidR="65B4DB0E">
        <w:rPr>
          <w:rFonts w:ascii="Times New Roman" w:hAnsi="Times New Roman" w:eastAsia="Times New Roman" w:cs="Times New Roman"/>
          <w:b w:val="1"/>
          <w:bCs w:val="1"/>
          <w:i w:val="0"/>
          <w:iCs w:val="0"/>
          <w:strike w:val="0"/>
          <w:dstrike w:val="0"/>
          <w:noProof w:val="0"/>
          <w:color w:val="000000" w:themeColor="text1" w:themeTint="FF" w:themeShade="FF"/>
          <w:sz w:val="24"/>
          <w:szCs w:val="24"/>
          <w:u w:val="single"/>
          <w:lang w:val="en-AU"/>
        </w:rPr>
        <w:t>CONCEPT 2</w:t>
      </w:r>
    </w:p>
    <w:tbl>
      <w:tblPr>
        <w:tblStyle w:val="TableNormal"/>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3525"/>
        <w:gridCol w:w="3045"/>
      </w:tblGrid>
      <w:tr w:rsidR="08BE7B0A" w:rsidTr="08BE7B0A" w14:paraId="7258CF06">
        <w:trPr>
          <w:trHeight w:val="300"/>
        </w:trPr>
        <w:tc>
          <w:tcPr>
            <w:tcW w:w="35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576F220C" w14:textId="2EC1D510">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Keywords</w:t>
            </w:r>
          </w:p>
        </w:tc>
        <w:tc>
          <w:tcPr>
            <w:tcW w:w="304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3CD48CF8" w14:textId="09719604">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MeSH</w:t>
            </w:r>
          </w:p>
        </w:tc>
      </w:tr>
      <w:tr w:rsidR="08BE7B0A" w:rsidTr="08BE7B0A" w14:paraId="3521416D">
        <w:trPr>
          <w:trHeight w:val="300"/>
        </w:trPr>
        <w:tc>
          <w:tcPr>
            <w:tcW w:w="352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79754DB0" w14:textId="7789C267">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insulin resistanc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 type 1</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 type 2</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type 1 diabetes</w:t>
            </w:r>
          </w:p>
          <w:p w:rsidR="08BE7B0A" w:rsidP="08BE7B0A" w:rsidRDefault="08BE7B0A" w14:paraId="4A504E1A" w14:textId="07246A1E">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type 2 diabete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type 1 diabetes mellitu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type 2 diabetes mellitu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adult onset diabetes mellitus</w:t>
            </w:r>
          </w:p>
        </w:tc>
        <w:tc>
          <w:tcPr>
            <w:tcW w:w="304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6EDB3E06" w14:textId="61E0A3DB">
            <w:pPr>
              <w:bidi w:val="0"/>
              <w:spacing w:line="360" w:lineRule="auto"/>
              <w:rPr>
                <w:rFonts w:ascii="Times New Roman" w:hAnsi="Times New Roman" w:eastAsia="Times New Roman" w:cs="Times New Roman"/>
                <w:b w:val="0"/>
                <w:bCs w:val="0"/>
                <w:i w:val="0"/>
                <w:iCs w:val="0"/>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insulin resistanc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 type 1</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diabetes mellitus, type 2</w:t>
            </w:r>
            <w:r>
              <w:br/>
            </w:r>
            <w:r>
              <w:br/>
            </w:r>
            <w:r>
              <w:br/>
            </w:r>
            <w:r>
              <w:br/>
            </w:r>
            <w:r>
              <w:br/>
            </w:r>
          </w:p>
        </w:tc>
      </w:tr>
    </w:tbl>
    <w:p w:rsidR="08BE7B0A" w:rsidP="08BE7B0A" w:rsidRDefault="08BE7B0A" w14:paraId="34F4AE2B" w14:textId="68856175">
      <w:pPr>
        <w:bidi w:val="0"/>
        <w:spacing w:line="360" w:lineRule="auto"/>
        <w:rPr>
          <w:rFonts w:ascii="Times New Roman" w:hAnsi="Times New Roman" w:eastAsia="Times New Roman" w:cs="Times New Roman"/>
          <w:b w:val="0"/>
          <w:bCs w:val="0"/>
          <w:i w:val="0"/>
          <w:iCs w:val="0"/>
          <w:noProof w:val="0"/>
          <w:sz w:val="24"/>
          <w:szCs w:val="24"/>
          <w:lang w:val="en-GB"/>
        </w:rPr>
      </w:pPr>
    </w:p>
    <w:p w:rsidR="65B4DB0E" w:rsidP="08BE7B0A" w:rsidRDefault="65B4DB0E" w14:paraId="5A574BB9" w14:textId="55010C6B">
      <w:pPr>
        <w:bidi w:val="0"/>
        <w:spacing w:after="160" w:line="360" w:lineRule="auto"/>
        <w:rPr>
          <w:rFonts w:ascii="Times New Roman" w:hAnsi="Times New Roman" w:eastAsia="Times New Roman" w:cs="Times New Roman"/>
          <w:b w:val="0"/>
          <w:bCs w:val="0"/>
          <w:i w:val="0"/>
          <w:iCs w:val="0"/>
          <w:noProof w:val="0"/>
          <w:color w:val="000000" w:themeColor="text1" w:themeTint="FF" w:themeShade="FF"/>
          <w:sz w:val="24"/>
          <w:szCs w:val="24"/>
          <w:lang w:val="en-GB"/>
        </w:rPr>
      </w:pPr>
      <w:r w:rsidRPr="08BE7B0A" w:rsidR="65B4DB0E">
        <w:rPr>
          <w:rFonts w:ascii="Times New Roman" w:hAnsi="Times New Roman" w:eastAsia="Times New Roman" w:cs="Times New Roman"/>
          <w:b w:val="1"/>
          <w:bCs w:val="1"/>
          <w:i w:val="0"/>
          <w:iCs w:val="0"/>
          <w:strike w:val="0"/>
          <w:dstrike w:val="0"/>
          <w:noProof w:val="0"/>
          <w:color w:val="000000" w:themeColor="text1" w:themeTint="FF" w:themeShade="FF"/>
          <w:sz w:val="24"/>
          <w:szCs w:val="24"/>
          <w:u w:val="single"/>
          <w:lang w:val="en-AU"/>
        </w:rPr>
        <w:t>CONCEPT 3 </w:t>
      </w:r>
    </w:p>
    <w:tbl>
      <w:tblPr>
        <w:tblStyle w:val="TableNormal"/>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3555"/>
        <w:gridCol w:w="3060"/>
      </w:tblGrid>
      <w:tr w:rsidR="08BE7B0A" w:rsidTr="08BE7B0A" w14:paraId="0562E647">
        <w:trPr>
          <w:trHeight w:val="300"/>
        </w:trPr>
        <w:tc>
          <w:tcPr>
            <w:tcW w:w="35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49467DCB" w14:textId="75597ABA">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Keywords</w:t>
            </w:r>
          </w:p>
        </w:tc>
        <w:tc>
          <w:tcPr>
            <w:tcW w:w="30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2C55F4EE" w14:textId="7B440BD5">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1"/>
                <w:bCs w:val="1"/>
                <w:i w:val="0"/>
                <w:iCs w:val="0"/>
                <w:color w:val="000000" w:themeColor="text1" w:themeTint="FF" w:themeShade="FF"/>
                <w:sz w:val="24"/>
                <w:szCs w:val="24"/>
                <w:lang w:val="en-AU"/>
              </w:rPr>
              <w:t>MeSH</w:t>
            </w:r>
          </w:p>
        </w:tc>
      </w:tr>
      <w:tr w:rsidR="08BE7B0A" w:rsidTr="08BE7B0A" w14:paraId="068DCE3C">
        <w:trPr>
          <w:trHeight w:val="1395"/>
        </w:trPr>
        <w:tc>
          <w:tcPr>
            <w:tcW w:w="3555"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40827FD3" w14:textId="03EFD7F9">
            <w:pPr>
              <w:bidi w:val="0"/>
              <w:spacing w:line="360" w:lineRule="auto"/>
              <w:rPr>
                <w:rFonts w:ascii="Times New Roman" w:hAnsi="Times New Roman" w:eastAsia="Times New Roman" w:cs="Times New Roman"/>
                <w:b w:val="0"/>
                <w:bCs w:val="0"/>
                <w:i w:val="0"/>
                <w:iCs w:val="0"/>
                <w:sz w:val="24"/>
                <w:szCs w:val="24"/>
              </w:rPr>
            </w:pPr>
          </w:p>
          <w:p w:rsidR="08BE7B0A" w:rsidP="08BE7B0A" w:rsidRDefault="08BE7B0A" w14:paraId="0A6A98AB" w14:textId="24BAF798">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cervical vertebra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ne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ba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low ba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spinal pain</w:t>
            </w:r>
          </w:p>
          <w:p w:rsidR="08BE7B0A" w:rsidP="08BE7B0A" w:rsidRDefault="08BE7B0A" w14:paraId="07676D8B" w14:textId="277C51EA">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thoracic spin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lumbar spine</w:t>
            </w:r>
          </w:p>
          <w:p w:rsidR="08BE7B0A" w:rsidP="08BE7B0A" w:rsidRDefault="08BE7B0A" w14:paraId="6BF58F54" w14:textId="306890FB">
            <w:pPr>
              <w:bidi w:val="0"/>
              <w:spacing w:line="360" w:lineRule="auto"/>
              <w:rPr>
                <w:rFonts w:ascii="Times New Roman" w:hAnsi="Times New Roman" w:eastAsia="Times New Roman" w:cs="Times New Roman"/>
                <w:b w:val="0"/>
                <w:bCs w:val="0"/>
                <w:i w:val="0"/>
                <w:iCs w:val="0"/>
                <w:color w:val="000000" w:themeColor="text1" w:themeTint="FF" w:themeShade="FF"/>
                <w:sz w:val="24"/>
                <w:szCs w:val="24"/>
                <w:lang w:val="en-US"/>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ache, neck</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neck ach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lower ba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low back ach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back ach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ache, low back</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back pain, lower</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cervical spine</w:t>
            </w:r>
          </w:p>
          <w:p w:rsidR="08BE7B0A" w:rsidP="08BE7B0A" w:rsidRDefault="08BE7B0A" w14:paraId="59DED163" w14:textId="55DA3DC5">
            <w:pPr>
              <w:bidi w:val="0"/>
              <w:spacing w:line="360" w:lineRule="auto"/>
              <w:rPr>
                <w:rFonts w:ascii="Times New Roman" w:hAnsi="Times New Roman" w:eastAsia="Times New Roman" w:cs="Times New Roman"/>
                <w:b w:val="0"/>
                <w:bCs w:val="0"/>
                <w:i w:val="0"/>
                <w:iCs w:val="0"/>
                <w:sz w:val="24"/>
                <w:szCs w:val="24"/>
                <w:lang w:val="en-US"/>
              </w:rPr>
            </w:pPr>
          </w:p>
          <w:p w:rsidR="08BE7B0A" w:rsidP="08BE7B0A" w:rsidRDefault="08BE7B0A" w14:paraId="31EB5436" w14:textId="5E7AD170">
            <w:pPr>
              <w:bidi w:val="0"/>
              <w:spacing w:line="360" w:lineRule="auto"/>
              <w:rPr>
                <w:rFonts w:ascii="Times New Roman" w:hAnsi="Times New Roman" w:eastAsia="Times New Roman" w:cs="Times New Roman"/>
                <w:b w:val="0"/>
                <w:bCs w:val="0"/>
                <w:i w:val="0"/>
                <w:iCs w:val="0"/>
                <w:sz w:val="24"/>
                <w:szCs w:val="24"/>
              </w:rPr>
            </w:pPr>
          </w:p>
        </w:tc>
        <w:tc>
          <w:tcPr>
            <w:tcW w:w="306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08BE7B0A" w:rsidP="08BE7B0A" w:rsidRDefault="08BE7B0A" w14:paraId="15901D5A" w14:textId="0BE059DD">
            <w:pPr>
              <w:bidi w:val="0"/>
              <w:spacing w:line="360" w:lineRule="auto"/>
              <w:rPr>
                <w:rFonts w:ascii="Times New Roman" w:hAnsi="Times New Roman" w:eastAsia="Times New Roman" w:cs="Times New Roman"/>
                <w:b w:val="0"/>
                <w:bCs w:val="0"/>
                <w:i w:val="0"/>
                <w:iCs w:val="0"/>
                <w:color w:val="000000" w:themeColor="text1" w:themeTint="FF" w:themeShade="FF"/>
                <w:sz w:val="24"/>
                <w:szCs w:val="24"/>
              </w:rPr>
            </w:pP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cervical vertebrae</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ne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back pain</w:t>
            </w:r>
            <w:r>
              <w:br/>
            </w:r>
            <w:r w:rsidRPr="08BE7B0A" w:rsidR="08BE7B0A">
              <w:rPr>
                <w:rFonts w:ascii="Times New Roman" w:hAnsi="Times New Roman" w:eastAsia="Times New Roman" w:cs="Times New Roman"/>
                <w:b w:val="0"/>
                <w:bCs w:val="0"/>
                <w:i w:val="0"/>
                <w:iCs w:val="0"/>
                <w:color w:val="000000" w:themeColor="text1" w:themeTint="FF" w:themeShade="FF"/>
                <w:sz w:val="24"/>
                <w:szCs w:val="24"/>
                <w:lang w:val="en-AU"/>
              </w:rPr>
              <w:t>low back pain</w:t>
            </w:r>
          </w:p>
        </w:tc>
      </w:tr>
    </w:tbl>
    <w:p w:rsidR="08BE7B0A" w:rsidP="08BE7B0A" w:rsidRDefault="08BE7B0A" w14:paraId="7178D2BD" w14:textId="4FB9DACA">
      <w:pPr>
        <w:bidi w:val="0"/>
        <w:rPr>
          <w:rFonts w:ascii="Times New Roman" w:hAnsi="Times New Roman" w:eastAsia="Times New Roman" w:cs="Times New Roman"/>
          <w:b w:val="0"/>
          <w:bCs w:val="0"/>
          <w:i w:val="0"/>
          <w:iCs w:val="0"/>
          <w:noProof w:val="0"/>
          <w:sz w:val="24"/>
          <w:szCs w:val="24"/>
          <w:lang w:val="en-GB"/>
        </w:rPr>
      </w:pPr>
    </w:p>
    <w:p w:rsidR="65B4DB0E" w:rsidP="08BE7B0A" w:rsidRDefault="65B4DB0E" w14:paraId="628C3E1B" w14:textId="6699CE86">
      <w:pPr>
        <w:bidi w:val="0"/>
        <w:rPr>
          <w:rFonts w:ascii="Times New Roman" w:hAnsi="Times New Roman" w:eastAsia="Times New Roman" w:cs="Times New Roman"/>
          <w:b w:val="0"/>
          <w:bCs w:val="0"/>
          <w:i w:val="0"/>
          <w:iCs w:val="0"/>
          <w:noProof w:val="0"/>
          <w:color w:val="000000" w:themeColor="text1" w:themeTint="FF" w:themeShade="FF"/>
          <w:sz w:val="24"/>
          <w:szCs w:val="24"/>
          <w:lang w:val="en-GB"/>
        </w:rPr>
      </w:pPr>
      <w:r w:rsidRPr="08BE7B0A" w:rsidR="65B4DB0E">
        <w:rPr>
          <w:rFonts w:ascii="Times New Roman" w:hAnsi="Times New Roman" w:eastAsia="Times New Roman" w:cs="Times New Roman"/>
          <w:b w:val="1"/>
          <w:bCs w:val="1"/>
          <w:i w:val="0"/>
          <w:iCs w:val="0"/>
          <w:noProof w:val="0"/>
          <w:color w:val="000000" w:themeColor="text1" w:themeTint="FF" w:themeShade="FF"/>
          <w:sz w:val="24"/>
          <w:szCs w:val="24"/>
          <w:lang w:val="en-GB"/>
        </w:rPr>
        <w:t xml:space="preserve">Medline, CINAHL  strategies </w:t>
      </w:r>
    </w:p>
    <w:p w:rsidR="08BE7B0A" w:rsidP="08BE7B0A" w:rsidRDefault="08BE7B0A" w14:paraId="7EBF14BF" w14:textId="474CA0B5">
      <w:pPr>
        <w:bidi w:val="0"/>
        <w:rPr>
          <w:rFonts w:ascii="Times New Roman" w:hAnsi="Times New Roman" w:eastAsia="Times New Roman" w:cs="Times New Roman"/>
          <w:b w:val="0"/>
          <w:bCs w:val="0"/>
          <w:i w:val="0"/>
          <w:iCs w:val="0"/>
          <w:noProof w:val="0"/>
          <w:color w:val="000000" w:themeColor="text1" w:themeTint="FF" w:themeShade="FF"/>
          <w:sz w:val="24"/>
          <w:szCs w:val="24"/>
          <w:lang w:val="en-US"/>
        </w:rPr>
      </w:pPr>
    </w:p>
    <w:p w:rsidR="65B4DB0E" w:rsidP="08BE7B0A" w:rsidRDefault="65B4DB0E" w14:paraId="7E642D0F" w14:textId="4D6E4775">
      <w:pPr>
        <w:bidi w:val="0"/>
        <w:rPr>
          <w:rFonts w:ascii="Times New Roman" w:hAnsi="Times New Roman" w:eastAsia="Times New Roman" w:cs="Times New Roman"/>
          <w:b w:val="0"/>
          <w:bCs w:val="0"/>
          <w:i w:val="0"/>
          <w:iCs w:val="0"/>
          <w:noProof w:val="0"/>
          <w:sz w:val="24"/>
          <w:szCs w:val="24"/>
          <w:lang w:val="en-US"/>
        </w:rPr>
      </w:pPr>
      <w:r w:rsidRPr="08BE7B0A" w:rsidR="65B4DB0E">
        <w:rPr>
          <w:rFonts w:ascii="Times New Roman" w:hAnsi="Times New Roman" w:eastAsia="Times New Roman" w:cs="Times New Roman"/>
          <w:b w:val="0"/>
          <w:bCs w:val="0"/>
          <w:i w:val="0"/>
          <w:iCs w:val="0"/>
          <w:noProof w:val="0"/>
          <w:sz w:val="24"/>
          <w:szCs w:val="24"/>
          <w:lang w:val="en-AU"/>
        </w:rPr>
        <w:t>'cervical vertebrae' OR (‘neck pain’) OR (‘back pain’) OR (‘spinal pain’) OR (‘thoracic spine’) OR (‘lumbar spine’) OR (‘ache, neck’) OR (‘neck ache’) OR (‘lower back pain’) OR (‘low back  pain’) OR (‘low back ache’) OR (‘back ache’) OR (‘ache, low back’) OR (‘back pain, lower’) OR (‘cervical spine’) OR 'cervical vertebrae' OR 'neck pain'/mj OR 'back pain'/mj OR 'low back pain'/mj</w:t>
      </w:r>
    </w:p>
    <w:p w:rsidR="08BE7B0A" w:rsidP="08BE7B0A" w:rsidRDefault="08BE7B0A" w14:paraId="0E9AD3C9" w14:textId="70353C51">
      <w:pPr>
        <w:bidi w:val="0"/>
        <w:rPr>
          <w:rFonts w:ascii="Times New Roman" w:hAnsi="Times New Roman" w:eastAsia="Times New Roman" w:cs="Times New Roman"/>
          <w:b w:val="0"/>
          <w:bCs w:val="0"/>
          <w:i w:val="0"/>
          <w:iCs w:val="0"/>
          <w:noProof w:val="0"/>
          <w:sz w:val="24"/>
          <w:szCs w:val="24"/>
          <w:lang w:val="en-US"/>
        </w:rPr>
      </w:pPr>
    </w:p>
    <w:p w:rsidR="65B4DB0E" w:rsidP="08BE7B0A" w:rsidRDefault="65B4DB0E" w14:paraId="60B7F57F" w14:textId="4B9DCCC5">
      <w:pPr>
        <w:bidi w:val="0"/>
        <w:rPr>
          <w:rFonts w:ascii="Times New Roman" w:hAnsi="Times New Roman" w:eastAsia="Times New Roman" w:cs="Times New Roman"/>
          <w:b w:val="0"/>
          <w:bCs w:val="0"/>
          <w:i w:val="0"/>
          <w:iCs w:val="0"/>
          <w:noProof w:val="0"/>
          <w:sz w:val="24"/>
          <w:szCs w:val="24"/>
          <w:lang w:val="en-US"/>
        </w:rPr>
      </w:pPr>
      <w:r w:rsidRPr="08BE7B0A" w:rsidR="65B4DB0E">
        <w:rPr>
          <w:rFonts w:ascii="Times New Roman" w:hAnsi="Times New Roman" w:eastAsia="Times New Roman" w:cs="Times New Roman"/>
          <w:b w:val="0"/>
          <w:bCs w:val="0"/>
          <w:i w:val="0"/>
          <w:iCs w:val="0"/>
          <w:noProof w:val="0"/>
          <w:sz w:val="24"/>
          <w:szCs w:val="24"/>
          <w:lang w:val="en-AU"/>
        </w:rPr>
        <w:t>diabetes mellitus OR (‘insulin resistance’) OR (‘diabetes mellitus type 1’) OR (‘diabetes mellitus type 2’) OR diabetes OR (‘type 1 diabetes’) OR (‘type 2 diabetes’) OR (‘type 1 diabetes mellitus’) OR (‘type 2 diabetes mellitus’) OR (‘adult onset diabetes mellitus’) OR 'adult onset diabetes mellitus'/de OR 'diabetes mellitus type 1'/mj OR 'diabetes mellitus type 2'/mj OR 'insulin resistance'/mj</w:t>
      </w:r>
    </w:p>
    <w:p w:rsidR="08BE7B0A" w:rsidP="08BE7B0A" w:rsidRDefault="08BE7B0A" w14:paraId="08423016" w14:textId="2A34121D">
      <w:pPr>
        <w:bidi w:val="0"/>
        <w:rPr>
          <w:rFonts w:ascii="Times New Roman" w:hAnsi="Times New Roman" w:eastAsia="Times New Roman" w:cs="Times New Roman"/>
          <w:b w:val="0"/>
          <w:bCs w:val="0"/>
          <w:i w:val="0"/>
          <w:iCs w:val="0"/>
          <w:noProof w:val="0"/>
          <w:sz w:val="24"/>
          <w:szCs w:val="24"/>
          <w:lang w:val="en-US"/>
        </w:rPr>
      </w:pPr>
    </w:p>
    <w:p w:rsidR="08BE7B0A" w:rsidP="08BE7B0A" w:rsidRDefault="08BE7B0A" w14:paraId="7BECD96C" w14:textId="25312923">
      <w:pPr>
        <w:bidi w:val="0"/>
        <w:rPr>
          <w:rFonts w:ascii="Times New Roman" w:hAnsi="Times New Roman" w:eastAsia="Times New Roman" w:cs="Times New Roman"/>
          <w:b w:val="0"/>
          <w:bCs w:val="0"/>
          <w:i w:val="0"/>
          <w:iCs w:val="0"/>
          <w:noProof w:val="0"/>
          <w:sz w:val="24"/>
          <w:szCs w:val="24"/>
          <w:lang w:val="en-US"/>
        </w:rPr>
      </w:pPr>
    </w:p>
    <w:p w:rsidR="08BE7B0A" w:rsidP="08BE7B0A" w:rsidRDefault="08BE7B0A" w14:paraId="5822CA99" w14:textId="1BBE3A8E">
      <w:pPr>
        <w:bidi w:val="0"/>
        <w:rPr>
          <w:rFonts w:ascii="Times New Roman" w:hAnsi="Times New Roman" w:eastAsia="Times New Roman" w:cs="Times New Roman"/>
          <w:b w:val="0"/>
          <w:bCs w:val="0"/>
          <w:i w:val="0"/>
          <w:iCs w:val="0"/>
          <w:noProof w:val="0"/>
          <w:sz w:val="24"/>
          <w:szCs w:val="24"/>
          <w:lang w:val="en-US"/>
        </w:rPr>
      </w:pPr>
    </w:p>
    <w:p w:rsidR="08BE7B0A" w:rsidP="08BE7B0A" w:rsidRDefault="08BE7B0A" w14:paraId="16C82758" w14:textId="0A11BD10">
      <w:pPr>
        <w:pStyle w:val="Normal"/>
        <w:rPr>
          <w:rFonts w:ascii="Aptos" w:hAnsi="Aptos" w:cs="Aptos" w:asciiTheme="minorAscii" w:hAnsiTheme="minorAscii" w:cstheme="minorAscii"/>
          <w:b w:val="1"/>
          <w:bCs w:val="1"/>
          <w:color w:val="000000" w:themeColor="text1" w:themeTint="FF" w:themeShade="FF"/>
          <w:lang w:val="en-GB"/>
        </w:rPr>
      </w:pPr>
    </w:p>
    <w:sectPr w:rsidR="00E5121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6"/>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CC1"/>
    <w:rsid w:val="00016758"/>
    <w:rsid w:val="00021550"/>
    <w:rsid w:val="000216C2"/>
    <w:rsid w:val="000349DA"/>
    <w:rsid w:val="000476B6"/>
    <w:rsid w:val="00050350"/>
    <w:rsid w:val="00092185"/>
    <w:rsid w:val="00095DA6"/>
    <w:rsid w:val="000C04A7"/>
    <w:rsid w:val="000D0C6F"/>
    <w:rsid w:val="000D33B7"/>
    <w:rsid w:val="000F205E"/>
    <w:rsid w:val="000F2069"/>
    <w:rsid w:val="001233EF"/>
    <w:rsid w:val="0013010F"/>
    <w:rsid w:val="00140EFA"/>
    <w:rsid w:val="0015783A"/>
    <w:rsid w:val="001712A2"/>
    <w:rsid w:val="0017349A"/>
    <w:rsid w:val="001809F9"/>
    <w:rsid w:val="001A17BE"/>
    <w:rsid w:val="001A5F65"/>
    <w:rsid w:val="001B2F07"/>
    <w:rsid w:val="001C74AF"/>
    <w:rsid w:val="00207027"/>
    <w:rsid w:val="00226297"/>
    <w:rsid w:val="00226FA4"/>
    <w:rsid w:val="002407B7"/>
    <w:rsid w:val="0024209F"/>
    <w:rsid w:val="00244E7E"/>
    <w:rsid w:val="00256E75"/>
    <w:rsid w:val="00280242"/>
    <w:rsid w:val="00282414"/>
    <w:rsid w:val="0028693B"/>
    <w:rsid w:val="00293C70"/>
    <w:rsid w:val="00295182"/>
    <w:rsid w:val="002A081B"/>
    <w:rsid w:val="002B4413"/>
    <w:rsid w:val="002C2F53"/>
    <w:rsid w:val="002C38ED"/>
    <w:rsid w:val="002C3973"/>
    <w:rsid w:val="002C7E4B"/>
    <w:rsid w:val="0034737C"/>
    <w:rsid w:val="0036129E"/>
    <w:rsid w:val="003741C6"/>
    <w:rsid w:val="003D46B7"/>
    <w:rsid w:val="003F6A25"/>
    <w:rsid w:val="003F7BF8"/>
    <w:rsid w:val="00406649"/>
    <w:rsid w:val="00414B31"/>
    <w:rsid w:val="004365A5"/>
    <w:rsid w:val="00455E98"/>
    <w:rsid w:val="0048459A"/>
    <w:rsid w:val="004849C2"/>
    <w:rsid w:val="0049022B"/>
    <w:rsid w:val="004B4423"/>
    <w:rsid w:val="004B6C7C"/>
    <w:rsid w:val="004C16A1"/>
    <w:rsid w:val="004E0738"/>
    <w:rsid w:val="004E4590"/>
    <w:rsid w:val="004E763D"/>
    <w:rsid w:val="004F3E5A"/>
    <w:rsid w:val="004F6176"/>
    <w:rsid w:val="004F7840"/>
    <w:rsid w:val="00522D2F"/>
    <w:rsid w:val="005243FC"/>
    <w:rsid w:val="005414B3"/>
    <w:rsid w:val="005538F7"/>
    <w:rsid w:val="00575E1D"/>
    <w:rsid w:val="0059253E"/>
    <w:rsid w:val="00594C9E"/>
    <w:rsid w:val="00595AAE"/>
    <w:rsid w:val="005A6FDB"/>
    <w:rsid w:val="005A75F1"/>
    <w:rsid w:val="005C021C"/>
    <w:rsid w:val="005C479E"/>
    <w:rsid w:val="005D764D"/>
    <w:rsid w:val="00623F83"/>
    <w:rsid w:val="006312D7"/>
    <w:rsid w:val="0064165A"/>
    <w:rsid w:val="00650E18"/>
    <w:rsid w:val="0065598A"/>
    <w:rsid w:val="00694952"/>
    <w:rsid w:val="006A1436"/>
    <w:rsid w:val="006B18DD"/>
    <w:rsid w:val="006C2E25"/>
    <w:rsid w:val="00701972"/>
    <w:rsid w:val="00703781"/>
    <w:rsid w:val="007308EA"/>
    <w:rsid w:val="00735103"/>
    <w:rsid w:val="00743CDF"/>
    <w:rsid w:val="007473CF"/>
    <w:rsid w:val="0076151F"/>
    <w:rsid w:val="00777309"/>
    <w:rsid w:val="00792EA9"/>
    <w:rsid w:val="007A2849"/>
    <w:rsid w:val="007A320B"/>
    <w:rsid w:val="007C56A3"/>
    <w:rsid w:val="007D0638"/>
    <w:rsid w:val="007F4B26"/>
    <w:rsid w:val="008121EE"/>
    <w:rsid w:val="00815EBC"/>
    <w:rsid w:val="00827756"/>
    <w:rsid w:val="00840C80"/>
    <w:rsid w:val="0085610F"/>
    <w:rsid w:val="00862192"/>
    <w:rsid w:val="00875D24"/>
    <w:rsid w:val="0088287E"/>
    <w:rsid w:val="00893414"/>
    <w:rsid w:val="008A297C"/>
    <w:rsid w:val="008E3E14"/>
    <w:rsid w:val="008E66A5"/>
    <w:rsid w:val="008E66FF"/>
    <w:rsid w:val="008F2F79"/>
    <w:rsid w:val="008F5E3E"/>
    <w:rsid w:val="00912AC0"/>
    <w:rsid w:val="00915176"/>
    <w:rsid w:val="00924C0A"/>
    <w:rsid w:val="00931004"/>
    <w:rsid w:val="009555DF"/>
    <w:rsid w:val="00960304"/>
    <w:rsid w:val="009827A6"/>
    <w:rsid w:val="009908D5"/>
    <w:rsid w:val="009A4BC5"/>
    <w:rsid w:val="009C4ED0"/>
    <w:rsid w:val="00A10ED0"/>
    <w:rsid w:val="00A37DF1"/>
    <w:rsid w:val="00A627C9"/>
    <w:rsid w:val="00A65C33"/>
    <w:rsid w:val="00A76227"/>
    <w:rsid w:val="00A82B14"/>
    <w:rsid w:val="00A84ADD"/>
    <w:rsid w:val="00A95A66"/>
    <w:rsid w:val="00A96C12"/>
    <w:rsid w:val="00AA6315"/>
    <w:rsid w:val="00AB0175"/>
    <w:rsid w:val="00AB1426"/>
    <w:rsid w:val="00AB4B2F"/>
    <w:rsid w:val="00AE57C4"/>
    <w:rsid w:val="00B03192"/>
    <w:rsid w:val="00B14F84"/>
    <w:rsid w:val="00B32CD6"/>
    <w:rsid w:val="00B40853"/>
    <w:rsid w:val="00B55173"/>
    <w:rsid w:val="00B55D6A"/>
    <w:rsid w:val="00B57080"/>
    <w:rsid w:val="00BA3484"/>
    <w:rsid w:val="00BB6ED5"/>
    <w:rsid w:val="00BD6F33"/>
    <w:rsid w:val="00BF2171"/>
    <w:rsid w:val="00C21C83"/>
    <w:rsid w:val="00C61AB3"/>
    <w:rsid w:val="00C83CC1"/>
    <w:rsid w:val="00CA1D35"/>
    <w:rsid w:val="00CB5D14"/>
    <w:rsid w:val="00CC6FB7"/>
    <w:rsid w:val="00CE1613"/>
    <w:rsid w:val="00CE6DBE"/>
    <w:rsid w:val="00CE7485"/>
    <w:rsid w:val="00CE7D70"/>
    <w:rsid w:val="00D13AAD"/>
    <w:rsid w:val="00D13C79"/>
    <w:rsid w:val="00D302AD"/>
    <w:rsid w:val="00D373F0"/>
    <w:rsid w:val="00D55B49"/>
    <w:rsid w:val="00DA11A3"/>
    <w:rsid w:val="00DA2767"/>
    <w:rsid w:val="00DC3E5C"/>
    <w:rsid w:val="00DD7A66"/>
    <w:rsid w:val="00DF1C2C"/>
    <w:rsid w:val="00E01C90"/>
    <w:rsid w:val="00E05947"/>
    <w:rsid w:val="00E42ABA"/>
    <w:rsid w:val="00E449BE"/>
    <w:rsid w:val="00E51216"/>
    <w:rsid w:val="00E55755"/>
    <w:rsid w:val="00E5758D"/>
    <w:rsid w:val="00E615F0"/>
    <w:rsid w:val="00E7386B"/>
    <w:rsid w:val="00EA4608"/>
    <w:rsid w:val="00EB1418"/>
    <w:rsid w:val="00EB3AB3"/>
    <w:rsid w:val="00EB4DB2"/>
    <w:rsid w:val="00EB745A"/>
    <w:rsid w:val="00EC70EA"/>
    <w:rsid w:val="00F34529"/>
    <w:rsid w:val="00F469E5"/>
    <w:rsid w:val="00FA3EC3"/>
    <w:rsid w:val="00FA5AE2"/>
    <w:rsid w:val="00FE191E"/>
    <w:rsid w:val="00FE5A68"/>
    <w:rsid w:val="00FE69FD"/>
    <w:rsid w:val="072E4813"/>
    <w:rsid w:val="08BE7B0A"/>
    <w:rsid w:val="65B4D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A7177B"/>
  <w15:chartTrackingRefBased/>
  <w15:docId w15:val="{147F48F4-5FA3-0E42-98D2-F00573886F4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83CC1"/>
    <w:rPr>
      <w:rFonts w:ascii="Times New Roman" w:hAnsi="Times New Roman" w:eastAsia="Times New Roman" w:cs="Times New Roman"/>
      <w:kern w:val="0"/>
      <w:lang w:eastAsia="en-GB"/>
      <w14:ligatures w14:val="none"/>
    </w:rPr>
  </w:style>
  <w:style w:type="paragraph" w:styleId="Heading1">
    <w:name w:val="heading 1"/>
    <w:basedOn w:val="Normal"/>
    <w:next w:val="Normal"/>
    <w:link w:val="Heading1Char"/>
    <w:uiPriority w:val="9"/>
    <w:qFormat/>
    <w:rsid w:val="00C83CC1"/>
    <w:pPr>
      <w:keepNext/>
      <w:keepLines/>
      <w:spacing w:before="360" w:after="80"/>
      <w:outlineLvl w:val="0"/>
    </w:pPr>
    <w:rPr>
      <w:rFonts w:asciiTheme="majorHAnsi" w:hAnsiTheme="majorHAnsi" w:eastAsiaTheme="majorEastAsia"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83CC1"/>
    <w:pPr>
      <w:keepNext/>
      <w:keepLines/>
      <w:spacing w:before="160" w:after="80"/>
      <w:outlineLvl w:val="1"/>
    </w:pPr>
    <w:rPr>
      <w:rFonts w:asciiTheme="majorHAnsi" w:hAnsiTheme="majorHAnsi" w:eastAsiaTheme="majorEastAsia"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83CC1"/>
    <w:pPr>
      <w:keepNext/>
      <w:keepLines/>
      <w:spacing w:before="160" w:after="80"/>
      <w:outlineLvl w:val="2"/>
    </w:pPr>
    <w:rPr>
      <w:rFonts w:asciiTheme="minorHAnsi" w:hAnsiTheme="minorHAnsi"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83CC1"/>
    <w:pPr>
      <w:keepNext/>
      <w:keepLines/>
      <w:spacing w:before="80" w:after="40"/>
      <w:outlineLvl w:val="3"/>
    </w:pPr>
    <w:rPr>
      <w:rFonts w:asciiTheme="minorHAnsi" w:hAnsiTheme="minorHAnsi"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83CC1"/>
    <w:pPr>
      <w:keepNext/>
      <w:keepLines/>
      <w:spacing w:before="80" w:after="40"/>
      <w:outlineLvl w:val="4"/>
    </w:pPr>
    <w:rPr>
      <w:rFonts w:asciiTheme="minorHAnsi" w:hAnsiTheme="minorHAnsi"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83CC1"/>
    <w:pPr>
      <w:keepNext/>
      <w:keepLines/>
      <w:spacing w:before="40"/>
      <w:outlineLvl w:val="5"/>
    </w:pPr>
    <w:rPr>
      <w:rFonts w:asciiTheme="minorHAnsi" w:hAnsiTheme="minorHAnsi"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83CC1"/>
    <w:pPr>
      <w:keepNext/>
      <w:keepLines/>
      <w:spacing w:before="40"/>
      <w:outlineLvl w:val="6"/>
    </w:pPr>
    <w:rPr>
      <w:rFonts w:asciiTheme="minorHAnsi" w:hAnsiTheme="minorHAnsi"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83CC1"/>
    <w:pPr>
      <w:keepNext/>
      <w:keepLines/>
      <w:outlineLvl w:val="7"/>
    </w:pPr>
    <w:rPr>
      <w:rFonts w:asciiTheme="minorHAnsi" w:hAnsiTheme="minorHAnsi"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83CC1"/>
    <w:pPr>
      <w:keepNext/>
      <w:keepLines/>
      <w:outlineLvl w:val="8"/>
    </w:pPr>
    <w:rPr>
      <w:rFonts w:asciiTheme="minorHAnsi" w:hAnsiTheme="minorHAnsi" w:eastAsiaTheme="majorEastAsia" w:cstheme="majorBidi"/>
      <w:color w:val="272727" w:themeColor="text1" w:themeTint="D8"/>
      <w:kern w:val="2"/>
      <w:lang w:eastAsia="en-U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83CC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83CC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83CC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83CC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83CC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83CC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83CC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83CC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83CC1"/>
    <w:rPr>
      <w:rFonts w:eastAsiaTheme="majorEastAsia" w:cstheme="majorBidi"/>
      <w:color w:val="272727" w:themeColor="text1" w:themeTint="D8"/>
    </w:rPr>
  </w:style>
  <w:style w:type="paragraph" w:styleId="Title">
    <w:name w:val="Title"/>
    <w:basedOn w:val="Normal"/>
    <w:next w:val="Normal"/>
    <w:link w:val="TitleChar"/>
    <w:uiPriority w:val="10"/>
    <w:qFormat/>
    <w:rsid w:val="00C83CC1"/>
    <w:pPr>
      <w:spacing w:after="80"/>
      <w:contextualSpacing/>
    </w:pPr>
    <w:rPr>
      <w:rFonts w:asciiTheme="majorHAnsi" w:hAnsiTheme="majorHAnsi" w:eastAsiaTheme="majorEastAsia" w:cstheme="majorBidi"/>
      <w:spacing w:val="-10"/>
      <w:kern w:val="28"/>
      <w:sz w:val="56"/>
      <w:szCs w:val="56"/>
      <w:lang w:eastAsia="en-US"/>
      <w14:ligatures w14:val="standardContextual"/>
    </w:rPr>
  </w:style>
  <w:style w:type="character" w:styleId="TitleChar" w:customStyle="1">
    <w:name w:val="Title Char"/>
    <w:basedOn w:val="DefaultParagraphFont"/>
    <w:link w:val="Title"/>
    <w:uiPriority w:val="10"/>
    <w:rsid w:val="00C83CC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83CC1"/>
    <w:pPr>
      <w:numPr>
        <w:ilvl w:val="1"/>
      </w:numPr>
      <w:spacing w:after="160"/>
    </w:pPr>
    <w:rPr>
      <w:rFonts w:asciiTheme="minorHAnsi" w:hAnsiTheme="minorHAnsi" w:eastAsiaTheme="majorEastAsia" w:cstheme="majorBidi"/>
      <w:color w:val="595959" w:themeColor="text1" w:themeTint="A6"/>
      <w:spacing w:val="15"/>
      <w:kern w:val="2"/>
      <w:sz w:val="28"/>
      <w:szCs w:val="28"/>
      <w:lang w:eastAsia="en-US"/>
      <w14:ligatures w14:val="standardContextual"/>
    </w:rPr>
  </w:style>
  <w:style w:type="character" w:styleId="SubtitleChar" w:customStyle="1">
    <w:name w:val="Subtitle Char"/>
    <w:basedOn w:val="DefaultParagraphFont"/>
    <w:link w:val="Subtitle"/>
    <w:uiPriority w:val="11"/>
    <w:rsid w:val="00C83C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CC1"/>
    <w:pPr>
      <w:spacing w:before="160" w:after="160"/>
      <w:jc w:val="center"/>
    </w:pPr>
    <w:rPr>
      <w:rFonts w:asciiTheme="minorHAnsi" w:hAnsiTheme="minorHAnsi" w:eastAsiaTheme="minorHAnsi" w:cstheme="minorBidi"/>
      <w:i/>
      <w:iCs/>
      <w:color w:val="404040" w:themeColor="text1" w:themeTint="BF"/>
      <w:kern w:val="2"/>
      <w:lang w:eastAsia="en-US"/>
      <w14:ligatures w14:val="standardContextual"/>
    </w:rPr>
  </w:style>
  <w:style w:type="character" w:styleId="QuoteChar" w:customStyle="1">
    <w:name w:val="Quote Char"/>
    <w:basedOn w:val="DefaultParagraphFont"/>
    <w:link w:val="Quote"/>
    <w:uiPriority w:val="29"/>
    <w:rsid w:val="00C83CC1"/>
    <w:rPr>
      <w:i/>
      <w:iCs/>
      <w:color w:val="404040" w:themeColor="text1" w:themeTint="BF"/>
    </w:rPr>
  </w:style>
  <w:style w:type="paragraph" w:styleId="ListParagraph">
    <w:name w:val="List Paragraph"/>
    <w:basedOn w:val="Normal"/>
    <w:uiPriority w:val="34"/>
    <w:qFormat/>
    <w:rsid w:val="00C83CC1"/>
    <w:pPr>
      <w:ind w:left="720"/>
      <w:contextualSpacing/>
    </w:pPr>
    <w:rPr>
      <w:rFonts w:asciiTheme="minorHAnsi" w:hAnsiTheme="minorHAnsi" w:eastAsiaTheme="minorHAnsi" w:cstheme="minorBidi"/>
      <w:kern w:val="2"/>
      <w:lang w:eastAsia="en-US"/>
      <w14:ligatures w14:val="standardContextual"/>
    </w:rPr>
  </w:style>
  <w:style w:type="character" w:styleId="IntenseEmphasis">
    <w:name w:val="Intense Emphasis"/>
    <w:basedOn w:val="DefaultParagraphFont"/>
    <w:uiPriority w:val="21"/>
    <w:qFormat/>
    <w:rsid w:val="00C83CC1"/>
    <w:rPr>
      <w:i/>
      <w:iCs/>
      <w:color w:val="0F4761" w:themeColor="accent1" w:themeShade="BF"/>
    </w:rPr>
  </w:style>
  <w:style w:type="paragraph" w:styleId="IntenseQuote">
    <w:name w:val="Intense Quote"/>
    <w:basedOn w:val="Normal"/>
    <w:next w:val="Normal"/>
    <w:link w:val="IntenseQuoteChar"/>
    <w:uiPriority w:val="30"/>
    <w:qFormat/>
    <w:rsid w:val="00C83CC1"/>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eastAsiaTheme="minorHAnsi" w:cstheme="minorBidi"/>
      <w:i/>
      <w:iCs/>
      <w:color w:val="0F4761" w:themeColor="accent1" w:themeShade="BF"/>
      <w:kern w:val="2"/>
      <w:lang w:eastAsia="en-US"/>
      <w14:ligatures w14:val="standardContextual"/>
    </w:rPr>
  </w:style>
  <w:style w:type="character" w:styleId="IntenseQuoteChar" w:customStyle="1">
    <w:name w:val="Intense Quote Char"/>
    <w:basedOn w:val="DefaultParagraphFont"/>
    <w:link w:val="IntenseQuote"/>
    <w:uiPriority w:val="30"/>
    <w:rsid w:val="00C83CC1"/>
    <w:rPr>
      <w:i/>
      <w:iCs/>
      <w:color w:val="0F4761" w:themeColor="accent1" w:themeShade="BF"/>
    </w:rPr>
  </w:style>
  <w:style w:type="character" w:styleId="IntenseReference">
    <w:name w:val="Intense Reference"/>
    <w:basedOn w:val="DefaultParagraphFont"/>
    <w:uiPriority w:val="32"/>
    <w:qFormat/>
    <w:rsid w:val="00C83CC1"/>
    <w:rPr>
      <w:b/>
      <w:bCs/>
      <w:smallCaps/>
      <w:color w:val="0F4761" w:themeColor="accent1" w:themeShade="BF"/>
      <w:spacing w:val="5"/>
    </w:rPr>
  </w:style>
  <w:style w:type="paragraph" w:styleId="NormalWeb">
    <w:name w:val="Normal (Web)"/>
    <w:basedOn w:val="Normal"/>
    <w:uiPriority w:val="99"/>
    <w:unhideWhenUsed/>
    <w:rsid w:val="00C83CC1"/>
    <w:pPr>
      <w:spacing w:before="100" w:beforeAutospacing="1" w:after="100" w:afterAutospacing="1"/>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7FF508BF72F645A5FBE388E5544B65" ma:contentTypeVersion="14" ma:contentTypeDescription="Create a new document." ma:contentTypeScope="" ma:versionID="856583c8bd9aa66d7d8cdf065e320001">
  <xsd:schema xmlns:xsd="http://www.w3.org/2001/XMLSchema" xmlns:xs="http://www.w3.org/2001/XMLSchema" xmlns:p="http://schemas.microsoft.com/office/2006/metadata/properties" xmlns:ns2="88077cbb-b453-490a-ac1d-c48830e0016e" xmlns:ns3="017882d3-19a3-4d05-839d-7399071be483" targetNamespace="http://schemas.microsoft.com/office/2006/metadata/properties" ma:root="true" ma:fieldsID="023e3930c8d403eec024cd96652c0834" ns2:_="" ns3:_="">
    <xsd:import namespace="88077cbb-b453-490a-ac1d-c48830e0016e"/>
    <xsd:import namespace="017882d3-19a3-4d05-839d-7399071be48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77cbb-b453-490a-ac1d-c48830e00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e99e03c-8672-4a61-9af1-418ddf9c594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7882d3-19a3-4d05-839d-7399071be48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a247b9fe-0eda-4e95-9281-c1560dd2f583}" ma:internalName="TaxCatchAll" ma:showField="CatchAllData" ma:web="017882d3-19a3-4d05-839d-7399071be4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8077cbb-b453-490a-ac1d-c48830e0016e">
      <Terms xmlns="http://schemas.microsoft.com/office/infopath/2007/PartnerControls"/>
    </lcf76f155ced4ddcb4097134ff3c332f>
    <TaxCatchAll xmlns="017882d3-19a3-4d05-839d-7399071be483" xsi:nil="true"/>
  </documentManagement>
</p:properties>
</file>

<file path=customXml/itemProps1.xml><?xml version="1.0" encoding="utf-8"?>
<ds:datastoreItem xmlns:ds="http://schemas.openxmlformats.org/officeDocument/2006/customXml" ds:itemID="{5DE74144-23CA-4FC4-8439-80F56CC11E20}"/>
</file>

<file path=customXml/itemProps2.xml><?xml version="1.0" encoding="utf-8"?>
<ds:datastoreItem xmlns:ds="http://schemas.openxmlformats.org/officeDocument/2006/customXml" ds:itemID="{17D747C6-DA22-4835-8646-916176323CDD}"/>
</file>

<file path=customXml/itemProps3.xml><?xml version="1.0" encoding="utf-8"?>
<ds:datastoreItem xmlns:ds="http://schemas.openxmlformats.org/officeDocument/2006/customXml" ds:itemID="{63943B50-915F-4066-9128-ED57565C95C2}"/>
</file>

<file path=docMetadata/LabelInfo.xml><?xml version="1.0" encoding="utf-8"?>
<clbl:labelList xmlns:clbl="http://schemas.microsoft.com/office/2020/mipLabelMetadata">
  <clbl:label id="{a8816c53-b0d3-4c1a-a10e-aa4784cf6e23}" enabled="1" method="Privileged" siteId="{fdade0c4-3fea-4320-ae53-1a1742aeff1e}" contentBits="0"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tie de Luca</dc:creator>
  <keywords/>
  <dc:description/>
  <lastModifiedBy>Hannah Dale</lastModifiedBy>
  <revision>3</revision>
  <dcterms:created xsi:type="dcterms:W3CDTF">2025-07-10T23:52:00.0000000Z</dcterms:created>
  <dcterms:modified xsi:type="dcterms:W3CDTF">2025-07-20T04:46:56.88965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7FF508BF72F645A5FBE388E5544B65</vt:lpwstr>
  </property>
  <property fmtid="{D5CDD505-2E9C-101B-9397-08002B2CF9AE}" pid="3" name="MediaServiceImageTags">
    <vt:lpwstr/>
  </property>
</Properties>
</file>